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71A" w:rsidRPr="004251C9" w:rsidRDefault="0046371A" w:rsidP="0046371A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219167157"/>
      <w:r>
        <w:rPr>
          <w:rFonts w:ascii="Times New Roman" w:hAnsi="Times New Roman" w:cs="Times New Roman"/>
          <w:b/>
          <w:bCs/>
        </w:rPr>
        <w:t xml:space="preserve">S3 </w:t>
      </w:r>
      <w:r w:rsidRPr="004251C9">
        <w:rPr>
          <w:rFonts w:ascii="Times New Roman" w:hAnsi="Times New Roman" w:cs="Times New Roman"/>
          <w:b/>
          <w:bCs/>
        </w:rPr>
        <w:t>Table.</w:t>
      </w:r>
      <w:r w:rsidRPr="00B33DFF">
        <w:rPr>
          <w:rFonts w:ascii="Times New Roman" w:hAnsi="Times New Roman" w:cs="Times New Roman"/>
        </w:rPr>
        <w:t xml:space="preserve"> Leave-One-Out Meta-Analysis for Pooled Prevalence of IPP-IUD</w:t>
      </w:r>
    </w:p>
    <w:tbl>
      <w:tblPr>
        <w:tblStyle w:val="GridTable1Light-Accent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1731"/>
        <w:gridCol w:w="2340"/>
        <w:gridCol w:w="1350"/>
      </w:tblGrid>
      <w:tr w:rsidR="0046371A" w:rsidRPr="00BD18CD" w:rsidTr="00C42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bookmarkEnd w:id="0"/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</w:rPr>
              <w:t>Study Omitted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6371A" w:rsidRPr="00BD18CD" w:rsidRDefault="0046371A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</w:rPr>
              <w:t>Proportion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6371A" w:rsidRPr="00BD18CD" w:rsidRDefault="0046371A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6371A" w:rsidRPr="00BD18CD" w:rsidRDefault="0046371A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</w:rPr>
              <w:t>I² (%)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Teshome et al.</w:t>
            </w:r>
          </w:p>
        </w:tc>
        <w:tc>
          <w:tcPr>
            <w:tcW w:w="1731" w:type="dxa"/>
            <w:tcBorders>
              <w:top w:val="single" w:sz="12" w:space="0" w:color="auto"/>
            </w:tcBorders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46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00; 0.1034]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Arero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42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97; 0.1032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Belayihun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64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18; 0.1052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0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Demissie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52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04; 0.1043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Silesh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57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10; 0.1046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Sium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62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16; 0.1051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0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Sori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66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21; 0.1053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6.9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Ayena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47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00; 0.1036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Tariku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42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96; 0.1031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Tegene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62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16; 0.1051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Tesfaye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82; 0.1004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Usso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43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97; 0.1034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Gadigbe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29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83; 0.1019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Bizuneh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56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10; 0.1045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Wudineh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37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92; 0.1025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Melkie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50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04; 0.1040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Abdullahi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25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83; 0.1010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Aemro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697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70; 0.0962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6.8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Dinsa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04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71; 0.0979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0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Geda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15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77; 0.0995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Guye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685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73; 0.0932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6.3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Hagos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53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08; 0.1041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Tefera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698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68; 0.0969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6.9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Gebremedhin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17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78; 0.0999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Kanakuze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684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65; 0.0941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6.7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Shiferaw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28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486; 0.1014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Alupo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59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13; 0.1048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Obua et al.</w:t>
            </w:r>
          </w:p>
        </w:tc>
        <w:tc>
          <w:tcPr>
            <w:tcW w:w="1731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72</w:t>
            </w:r>
          </w:p>
        </w:tc>
        <w:tc>
          <w:tcPr>
            <w:tcW w:w="234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27; 0.1058]</w:t>
            </w:r>
          </w:p>
        </w:tc>
        <w:tc>
          <w:tcPr>
            <w:tcW w:w="1350" w:type="dxa"/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0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Gudeta et al.</w:t>
            </w:r>
          </w:p>
        </w:tc>
        <w:tc>
          <w:tcPr>
            <w:tcW w:w="1731" w:type="dxa"/>
            <w:tcBorders>
              <w:bottom w:val="single" w:sz="12" w:space="0" w:color="auto"/>
            </w:tcBorders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0758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0509; 0.1049]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hideMark/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7.1</w:t>
            </w:r>
          </w:p>
        </w:tc>
      </w:tr>
      <w:tr w:rsidR="0046371A" w:rsidRPr="00BD18CD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6371A" w:rsidRPr="00BD18CD" w:rsidRDefault="0046371A" w:rsidP="00C42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18CD">
              <w:rPr>
                <w:rFonts w:ascii="Times New Roman" w:hAnsi="Times New Roman" w:cs="Times New Roman"/>
                <w:b/>
                <w:bCs/>
              </w:rPr>
              <w:t>0.0737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18CD">
              <w:rPr>
                <w:rFonts w:ascii="Times New Roman" w:hAnsi="Times New Roman" w:cs="Times New Roman"/>
                <w:b/>
                <w:bCs/>
              </w:rPr>
              <w:t>[0.0499; 0.1015],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46371A" w:rsidRPr="00BD18CD" w:rsidRDefault="0046371A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18CD">
              <w:rPr>
                <w:rFonts w:ascii="Times New Roman" w:hAnsi="Times New Roman" w:cs="Times New Roman"/>
                <w:b/>
                <w:bCs/>
              </w:rPr>
              <w:t>97.0%</w:t>
            </w:r>
          </w:p>
        </w:tc>
      </w:tr>
    </w:tbl>
    <w:p w:rsidR="005A66A9" w:rsidRDefault="0046371A">
      <w:bookmarkStart w:id="1" w:name="_GoBack"/>
      <w:bookmarkEnd w:id="1"/>
    </w:p>
    <w:sectPr w:rsidR="005A6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71A"/>
    <w:rsid w:val="0046371A"/>
    <w:rsid w:val="00CC5B64"/>
    <w:rsid w:val="00F5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05A1F4-23F4-4389-A954-916BCAC6A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71A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46371A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</dc:creator>
  <cp:keywords/>
  <dc:description/>
  <cp:lastModifiedBy>Ritbano</cp:lastModifiedBy>
  <cp:revision>1</cp:revision>
  <dcterms:created xsi:type="dcterms:W3CDTF">2026-03-31T13:48:00Z</dcterms:created>
  <dcterms:modified xsi:type="dcterms:W3CDTF">2026-03-31T13:48:00Z</dcterms:modified>
</cp:coreProperties>
</file>